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D1436" w14:textId="34051397" w:rsidR="000E3D33" w:rsidRDefault="00A324DC" w:rsidP="000E3D3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324DC">
        <w:rPr>
          <w:rFonts w:ascii="Times New Roman" w:hAnsi="Times New Roman" w:cs="Times New Roman"/>
          <w:b/>
          <w:sz w:val="24"/>
          <w:szCs w:val="24"/>
        </w:rPr>
        <w:t>Additional file 7: Supplementary information.</w:t>
      </w:r>
      <w:r>
        <w:rPr>
          <w:rFonts w:ascii="Times New Roman" w:hAnsi="Times New Roman" w:cs="Times New Roman"/>
          <w:bCs/>
          <w:sz w:val="24"/>
          <w:szCs w:val="24"/>
        </w:rPr>
        <w:t xml:space="preserve"> Supplementary text with additional information. </w:t>
      </w:r>
    </w:p>
    <w:p w14:paraId="2D999E90" w14:textId="06E07CF0" w:rsidR="00A324DC" w:rsidRDefault="00A324DC" w:rsidP="00A324DC">
      <w:pPr>
        <w:spacing w:after="384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42FD9">
        <w:rPr>
          <w:rFonts w:ascii="Times New Roman" w:hAnsi="Times New Roman" w:cs="Times New Roman"/>
          <w:b/>
          <w:sz w:val="24"/>
          <w:szCs w:val="24"/>
        </w:rPr>
        <w:t xml:space="preserve">Supplementary information accompanying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eastAsia="en-GB"/>
        </w:rPr>
        <w:t>Mencí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eastAsia="en-GB"/>
        </w:rPr>
        <w:t>-Ares</w:t>
      </w:r>
      <w:r w:rsidRPr="00D42FD9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eastAsia="en-GB"/>
        </w:rPr>
        <w:t xml:space="preserve"> et al (</w:t>
      </w:r>
      <w:r w:rsidRPr="00A324DC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Antimicrobial use and production system shape the faecal, environmental and slurry resistomes of pig farms</w:t>
      </w:r>
      <w:r w:rsidRPr="00D42FD9">
        <w:rPr>
          <w:rFonts w:ascii="Times New Roman" w:hAnsi="Times New Roman"/>
          <w:b/>
          <w:sz w:val="24"/>
          <w:szCs w:val="24"/>
        </w:rPr>
        <w:t>)</w:t>
      </w:r>
    </w:p>
    <w:p w14:paraId="69356506" w14:textId="77777777" w:rsidR="00A324DC" w:rsidRDefault="00A324DC" w:rsidP="000E3D3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acterial microbiome composition</w:t>
      </w:r>
    </w:p>
    <w:p w14:paraId="144D3310" w14:textId="68777B7F" w:rsidR="000E3D33" w:rsidRDefault="000E3D33" w:rsidP="000E3D3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lpha diversity indexes revealed a significantly lower bacterial diversity at family level on farm environments, both from intensive and extensive herds, compared to faecal and slurry samples. Analyses by production system only showed a significantly higher family richness in faeces from extensive herds than on those from intensive farms (see Additional file </w:t>
      </w:r>
      <w:r w:rsidR="00A324DC">
        <w:rPr>
          <w:rFonts w:ascii="Times New Roman" w:hAnsi="Times New Roman" w:cs="Times New Roman"/>
          <w:bCs/>
          <w:sz w:val="24"/>
          <w:szCs w:val="24"/>
        </w:rPr>
        <w:t>8</w:t>
      </w:r>
      <w:r>
        <w:rPr>
          <w:rFonts w:ascii="Times New Roman" w:hAnsi="Times New Roman" w:cs="Times New Roman"/>
          <w:bCs/>
          <w:sz w:val="24"/>
          <w:szCs w:val="24"/>
        </w:rPr>
        <w:t>: Figure S</w:t>
      </w:r>
      <w:r w:rsidR="00A324DC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A). </w:t>
      </w:r>
    </w:p>
    <w:p w14:paraId="70AC9F50" w14:textId="2A84C1D0" w:rsidR="000E3D33" w:rsidRDefault="000E3D33" w:rsidP="000E3D3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beta diversity using the Bray-Curtis dissimilarity index revealed the combined influence of sample type and production system (adonis2,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0.01) in the taxonomical ordination of samples, as it was observed in the resistome, with a particularly high variability on farm environments (see Additional file </w:t>
      </w:r>
      <w:r w:rsidR="00A324DC">
        <w:rPr>
          <w:rFonts w:ascii="Times New Roman" w:hAnsi="Times New Roman" w:cs="Times New Roman"/>
          <w:bCs/>
          <w:sz w:val="24"/>
          <w:szCs w:val="24"/>
        </w:rPr>
        <w:t>8</w:t>
      </w:r>
      <w:r>
        <w:rPr>
          <w:rFonts w:ascii="Times New Roman" w:hAnsi="Times New Roman" w:cs="Times New Roman"/>
          <w:bCs/>
          <w:sz w:val="24"/>
          <w:szCs w:val="24"/>
        </w:rPr>
        <w:t>: Figure S</w:t>
      </w:r>
      <w:r w:rsidR="00A324DC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B). While the type of sample explained 36.8% of the variation, the production system barely explained the 3.7%. </w:t>
      </w:r>
    </w:p>
    <w:p w14:paraId="2F57A879" w14:textId="35F1CB99" w:rsidR="00E47159" w:rsidRPr="009E50C8" w:rsidRDefault="000E3D33" w:rsidP="009E50C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is high variability and low alpha diversity on farm environments were evidenced by the distribution of the 20 most abundant bacterial families, with a predominance of members of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Moraxellacea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i/>
          <w:sz w:val="24"/>
          <w:szCs w:val="24"/>
        </w:rPr>
        <w:t>Pseudomonadaceae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i/>
          <w:sz w:val="24"/>
          <w:szCs w:val="24"/>
        </w:rPr>
        <w:t>Enterobacteriaceae</w:t>
      </w:r>
      <w:r>
        <w:rPr>
          <w:rFonts w:ascii="Times New Roman" w:hAnsi="Times New Roman" w:cs="Times New Roman"/>
          <w:bCs/>
          <w:sz w:val="24"/>
          <w:szCs w:val="24"/>
        </w:rPr>
        <w:t xml:space="preserve"> families. In contrast, faecal and slurry samples showed a higher homogeneity, with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Staphylococcacea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s the most prevalent family in both sample types (see Additional file </w:t>
      </w:r>
      <w:r w:rsidR="00A324DC">
        <w:rPr>
          <w:rFonts w:ascii="Times New Roman" w:hAnsi="Times New Roman" w:cs="Times New Roman"/>
          <w:bCs/>
          <w:sz w:val="24"/>
          <w:szCs w:val="24"/>
        </w:rPr>
        <w:t>8</w:t>
      </w:r>
      <w:r>
        <w:rPr>
          <w:rFonts w:ascii="Times New Roman" w:hAnsi="Times New Roman" w:cs="Times New Roman"/>
          <w:bCs/>
          <w:sz w:val="24"/>
          <w:szCs w:val="24"/>
        </w:rPr>
        <w:t>: Figure S</w:t>
      </w:r>
      <w:r w:rsidR="00A324DC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C). </w:t>
      </w:r>
    </w:p>
    <w:sectPr w:rsidR="00E47159" w:rsidRPr="009E50C8" w:rsidSect="009E50C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D33"/>
    <w:rsid w:val="000C6FC2"/>
    <w:rsid w:val="000E3D33"/>
    <w:rsid w:val="009E50C8"/>
    <w:rsid w:val="00A324DC"/>
    <w:rsid w:val="00A622DA"/>
    <w:rsid w:val="00E4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C6B35"/>
  <w15:chartTrackingRefBased/>
  <w15:docId w15:val="{DF9E9261-534B-4C7F-85BC-6ED0CC87F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D33"/>
    <w:pPr>
      <w:suppressAutoHyphens/>
    </w:pPr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32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24DC"/>
    <w:rPr>
      <w:rFonts w:ascii="Segoe UI" w:hAnsi="Segoe UI" w:cs="Segoe UI"/>
      <w:color w:val="00000A"/>
      <w:sz w:val="18"/>
      <w:szCs w:val="18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9E5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FA482-F213-45BB-B40F-C48ABD7E2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5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oscarma1793@gmail.com</cp:lastModifiedBy>
  <cp:revision>5</cp:revision>
  <dcterms:created xsi:type="dcterms:W3CDTF">2020-09-17T13:30:00Z</dcterms:created>
  <dcterms:modified xsi:type="dcterms:W3CDTF">2020-09-18T08:38:00Z</dcterms:modified>
</cp:coreProperties>
</file>